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076DD" w14:textId="43240D7B" w:rsidR="00AC1D56" w:rsidRPr="00CD75BC" w:rsidRDefault="00AC1D56" w:rsidP="00AC1D56">
      <w:pPr>
        <w:pStyle w:val="VAFigureCaption"/>
        <w:jc w:val="center"/>
        <w:rPr>
          <w:b/>
          <w:bCs/>
          <w:sz w:val="28"/>
          <w:szCs w:val="28"/>
        </w:rPr>
      </w:pPr>
      <w:r w:rsidRPr="00CD75BC">
        <w:rPr>
          <w:b/>
          <w:bCs/>
          <w:sz w:val="28"/>
          <w:szCs w:val="28"/>
        </w:rPr>
        <w:t>Immobilization and enhancement of a heterodimeric fluorescent biosensor in fibrous protein biomate</w:t>
      </w:r>
      <w:r w:rsidR="00623380" w:rsidRPr="00CD75BC">
        <w:rPr>
          <w:b/>
          <w:bCs/>
          <w:sz w:val="28"/>
          <w:szCs w:val="28"/>
        </w:rPr>
        <w:t>ri</w:t>
      </w:r>
      <w:r w:rsidRPr="00CD75BC">
        <w:rPr>
          <w:b/>
          <w:bCs/>
          <w:sz w:val="28"/>
          <w:szCs w:val="28"/>
        </w:rPr>
        <w:t>als</w:t>
      </w:r>
    </w:p>
    <w:p w14:paraId="75F4A176" w14:textId="611BDEC4" w:rsidR="00AC1D56" w:rsidRPr="00AC1D56" w:rsidRDefault="00AC1D56" w:rsidP="00AC1D56">
      <w:pPr>
        <w:jc w:val="center"/>
      </w:pPr>
      <w:r>
        <w:t xml:space="preserve">Rebecca M. Booth, Amanda Jons, Xue Gong, </w:t>
      </w:r>
      <w:proofErr w:type="spellStart"/>
      <w:r>
        <w:t>Shounak</w:t>
      </w:r>
      <w:proofErr w:type="spellEnd"/>
      <w:r>
        <w:t xml:space="preserve"> Banerjee, Britt Faulk, Hays Rye, Christopher </w:t>
      </w:r>
      <w:proofErr w:type="spellStart"/>
      <w:r>
        <w:t>Bystroff</w:t>
      </w:r>
      <w:proofErr w:type="spellEnd"/>
      <w:r>
        <w:t>, Sarah E. Bondos</w:t>
      </w:r>
    </w:p>
    <w:p w14:paraId="7D5FE23A" w14:textId="77777777" w:rsidR="00AC1D56" w:rsidRDefault="00AC1D56" w:rsidP="00855E88">
      <w:pPr>
        <w:pStyle w:val="VAFigureCaption"/>
        <w:rPr>
          <w:b/>
          <w:bCs/>
        </w:rPr>
      </w:pPr>
    </w:p>
    <w:p w14:paraId="56DABB7D" w14:textId="54A6A29F" w:rsidR="00AC1D56" w:rsidRPr="00CD75BC" w:rsidRDefault="00543AF8" w:rsidP="00855E88">
      <w:pPr>
        <w:pStyle w:val="VAFigureCaption"/>
        <w:rPr>
          <w:b/>
          <w:bCs/>
          <w:sz w:val="28"/>
          <w:szCs w:val="28"/>
        </w:rPr>
      </w:pPr>
      <w:r w:rsidRPr="00CD75BC">
        <w:rPr>
          <w:b/>
          <w:bCs/>
          <w:sz w:val="28"/>
          <w:szCs w:val="28"/>
        </w:rPr>
        <w:t>Supplementary</w:t>
      </w:r>
      <w:r w:rsidR="00AC1D56" w:rsidRPr="00CD75BC">
        <w:rPr>
          <w:b/>
          <w:bCs/>
          <w:sz w:val="28"/>
          <w:szCs w:val="28"/>
        </w:rPr>
        <w:t xml:space="preserve"> </w:t>
      </w:r>
      <w:r w:rsidR="00CD75BC" w:rsidRPr="00CD75BC">
        <w:rPr>
          <w:b/>
          <w:bCs/>
          <w:sz w:val="28"/>
          <w:szCs w:val="28"/>
        </w:rPr>
        <w:t>Material</w:t>
      </w:r>
      <w:r w:rsidR="00A30197" w:rsidRPr="00CD75BC">
        <w:rPr>
          <w:b/>
          <w:bCs/>
          <w:sz w:val="28"/>
          <w:szCs w:val="28"/>
        </w:rPr>
        <w:t xml:space="preserve"> Tables</w:t>
      </w:r>
    </w:p>
    <w:p w14:paraId="180F3769" w14:textId="13BA9D1A" w:rsidR="00855E88" w:rsidRPr="00A74306" w:rsidRDefault="00543AF8" w:rsidP="00855E88">
      <w:pPr>
        <w:pStyle w:val="VAFigureCaption"/>
      </w:pPr>
      <w:r>
        <w:rPr>
          <w:b/>
          <w:bCs/>
        </w:rPr>
        <w:t>Supplementary</w:t>
      </w:r>
      <w:r w:rsidR="00855E88">
        <w:rPr>
          <w:b/>
          <w:bCs/>
        </w:rPr>
        <w:t xml:space="preserve"> </w:t>
      </w:r>
      <w:r w:rsidR="00CD75BC">
        <w:rPr>
          <w:b/>
          <w:bCs/>
        </w:rPr>
        <w:t>Material</w:t>
      </w:r>
      <w:r w:rsidR="00855E88">
        <w:rPr>
          <w:b/>
          <w:bCs/>
        </w:rPr>
        <w:t xml:space="preserve"> Table</w:t>
      </w:r>
      <w:r w:rsidR="00855E88" w:rsidRPr="00B76C82">
        <w:rPr>
          <w:b/>
          <w:bCs/>
        </w:rPr>
        <w:t xml:space="preserve"> </w:t>
      </w:r>
      <w:r w:rsidR="00CD75BC">
        <w:rPr>
          <w:b/>
          <w:bCs/>
        </w:rPr>
        <w:t>S</w:t>
      </w:r>
      <w:r w:rsidR="00855E88" w:rsidRPr="00B76C82">
        <w:rPr>
          <w:b/>
          <w:bCs/>
        </w:rPr>
        <w:t>1. Protein sequences of constructs</w:t>
      </w:r>
      <w:r w:rsidR="00855E88">
        <w:rPr>
          <w:b/>
          <w:bCs/>
        </w:rPr>
        <w:t xml:space="preserve"> as used in experiments. </w:t>
      </w:r>
      <w:r w:rsidR="00855E88">
        <w:t xml:space="preserve">Amino acid linkers are designated in bold and stop codons are represented by an asterisk. The </w:t>
      </w:r>
      <w:proofErr w:type="spellStart"/>
      <w:r w:rsidR="00855E88">
        <w:t>pCDFDuet</w:t>
      </w:r>
      <w:proofErr w:type="spellEnd"/>
      <w:r w:rsidR="00855E88">
        <w:t xml:space="preserve"> plasmid used for expressing both LOO8 and s8 has multiple reading frames by which to produce multiple products at once. Multiple cloning site 1 (MCS1) contains LOO8 or LOO8-Ubx while multiple cloning site 2 (MCS2) contains s8 (underlined) fused C-terminally to the carrier protein </w:t>
      </w:r>
      <w:proofErr w:type="spellStart"/>
      <w:r w:rsidR="00855E88">
        <w:t>Ssp-DnaB</w:t>
      </w:r>
      <w:proofErr w:type="spellEnd"/>
      <w:r w:rsidR="00855E88">
        <w:t xml:space="preserve"> mini-</w:t>
      </w:r>
      <w:proofErr w:type="spellStart"/>
      <w:r w:rsidR="00855E88">
        <w:t>intein</w:t>
      </w:r>
      <w:proofErr w:type="spellEnd"/>
      <w:r w:rsidR="00855E88">
        <w:t>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165"/>
        <w:gridCol w:w="7825"/>
      </w:tblGrid>
      <w:tr w:rsidR="00855E88" w:rsidRPr="00B16D8D" w14:paraId="5D6B4740" w14:textId="77777777" w:rsidTr="00E30801">
        <w:tc>
          <w:tcPr>
            <w:tcW w:w="1165" w:type="dxa"/>
          </w:tcPr>
          <w:p w14:paraId="1ACD77F6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Ubx1a protein sequence</w:t>
            </w:r>
          </w:p>
        </w:tc>
        <w:tc>
          <w:tcPr>
            <w:tcW w:w="7825" w:type="dxa"/>
          </w:tcPr>
          <w:p w14:paraId="577FD06A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HHHHHHHHHHSSGHIDDDDKHMGSGSMNSYFEQASGFYGHPHQATGMAMGSGGHHDQTASAAAAAYRGFPLSLGMSPYANHHLQRTTQDSPYDASITAACNKIYGDGAGAYKQDCLNIKADAVNGYKDIWNTGGSNGGGGGGGGGGGGGAGGTGGAGNANGGNAANANGQNNPAGGMPVRPSACTPDSRVGGYLDTSGGSPVSHRGGSAGGNVSVSGGNGNAGGVQSGVGVAGAGTAWNANCTISGAAAQTAAASSLHQASNHTFYPWMAIAGKIRSDLTQYGGISTDMGKRYSESLAGSLLPDWLGTNGLRRRGRQTYTRYQTLELEKEFHTNHYLTRRRRIEMAHALCLTERQIKIWFQNRRMKLKKEIQAIKELNEQEKQAQAQKAAAAAAAAAAVQGGHLDQ*</w:t>
            </w:r>
          </w:p>
        </w:tc>
      </w:tr>
      <w:tr w:rsidR="00855E88" w:rsidRPr="00B16D8D" w14:paraId="615C12A3" w14:textId="77777777" w:rsidTr="00E30801">
        <w:tc>
          <w:tcPr>
            <w:tcW w:w="1165" w:type="dxa"/>
          </w:tcPr>
          <w:p w14:paraId="77994CCC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LOO8 protein sequence</w:t>
            </w:r>
          </w:p>
        </w:tc>
        <w:tc>
          <w:tcPr>
            <w:tcW w:w="7825" w:type="dxa"/>
          </w:tcPr>
          <w:p w14:paraId="4F241330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MCS-1</w:t>
            </w:r>
          </w:p>
          <w:p w14:paraId="3600F3A0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HHHHHHSSGEDGSVQLADHYQQNTPIGDGPVLLPDNHYLSTQTVLSKDPNEKRDHMVLLEFVTAAGITHGMDELYK</w:t>
            </w:r>
            <w:r w:rsidRPr="00481566">
              <w:rPr>
                <w:b/>
                <w:bCs/>
              </w:rPr>
              <w:t>GGTGGS</w:t>
            </w:r>
            <w:r w:rsidRPr="00B16D8D">
              <w:t>MASKGEELFTGVVPILVELDGDVNGHKFSVRGEGEGDATIGKLTLKFICTTGKLPVPWPTLVTTLTYGVQCFSRYPDHMKRHDFFKSAMPEGYVQERTISFKDDGKYKTRAVVKFEGDTLVNRIELKGTDFREDGNILGHKLEYNFNSHNVYITADKQKGS*</w:t>
            </w:r>
          </w:p>
          <w:p w14:paraId="5D8F1D23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MCS-2</w:t>
            </w:r>
          </w:p>
          <w:p w14:paraId="565DA3A7" w14:textId="77777777" w:rsidR="00855E88" w:rsidRPr="00B16D8D" w:rsidRDefault="00855E88" w:rsidP="00E30801">
            <w:r w:rsidRPr="00966992">
              <w:t>MKLESAKVSRVFCTGKKLVYILKTRLGRTIKATANHRFLTIDGWKRLDELSLKEHIALPRRLESSSLQLSPEIEKLSQSDIYWDSIVSITETGVEEVFDLTVPGPHNFVANDIIVHNGRSGGTGG</w:t>
            </w:r>
            <w:r w:rsidRPr="00966992">
              <w:rPr>
                <w:u w:val="single"/>
              </w:rPr>
              <w:t>NGIKANFTVRHNV</w:t>
            </w:r>
            <w:r w:rsidRPr="00B16D8D">
              <w:t>*</w:t>
            </w:r>
          </w:p>
        </w:tc>
      </w:tr>
      <w:tr w:rsidR="00855E88" w:rsidRPr="00B16D8D" w14:paraId="511CE3F5" w14:textId="77777777" w:rsidTr="00E30801">
        <w:tc>
          <w:tcPr>
            <w:tcW w:w="1165" w:type="dxa"/>
          </w:tcPr>
          <w:p w14:paraId="2443D04E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LOO8-Ubx protein sequence</w:t>
            </w:r>
          </w:p>
        </w:tc>
        <w:tc>
          <w:tcPr>
            <w:tcW w:w="7825" w:type="dxa"/>
          </w:tcPr>
          <w:p w14:paraId="589B190D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HHHHHHHHHHSSGHEDGSVQLADHYQQNTPIGDGPVLLPDNHYLSTQTVLSKDPNEKRDHMVLLEFVTAAGITHGMDELYK</w:t>
            </w:r>
            <w:r w:rsidRPr="00481566">
              <w:rPr>
                <w:b/>
                <w:bCs/>
              </w:rPr>
              <w:t>GGTGGS</w:t>
            </w:r>
            <w:r w:rsidRPr="00B16D8D">
              <w:t>MASKGEELFTGVVPILVELDGDVNGHKFSVRGEGEGDATIGKLTLKFICTTGKLPVPWPTLVTTLTYGVQCFSRYPDHMKRHDFFKSAMPEGYVQERTISFKDDGKYKTRAVVKFEGDTLVNRIELKGTDFKEDGNILGHKLEYNFNSHNVYITADKQK</w:t>
            </w:r>
            <w:r w:rsidRPr="00481566">
              <w:rPr>
                <w:b/>
                <w:bCs/>
              </w:rPr>
              <w:t>GS</w:t>
            </w:r>
            <w:r w:rsidRPr="00B16D8D">
              <w:t>NSYFEQASGFYGHPHQATGMAMGSGGHHDQTASAAAAAYRGFPLSLGMSPYANHHLQRTTQDSPYDASITAACNKIYGDGAGAYKQDCLNIKADAVNGYKDIWNTGGSNGGGGGGGGGGGGGAGGTGGAGNANGGNAANANGQNNPAGGMPVRPSACTPDSRVGGYLDTSGGSPVSHRGGSAGG</w:t>
            </w:r>
            <w:r w:rsidRPr="00B16D8D">
              <w:lastRenderedPageBreak/>
              <w:t>NVSVSGGNGNAGGVQSGVGVAGAGTAWNANCTISGAAAQTAAASSLHQASNHTFYPWMAIAGKIRSDLTQYGGISTDMGKRYSESLAGSLLPDWLGTNGLRRRGRQTYTRYQTLELEKEFHTNHYLTRRRRIEMAHALCLTERQIKIWFQNRRMKLKKEIQAIKELNEQEKQAQAQKAAAAAAAAAAVQGGHLDQ*</w:t>
            </w:r>
          </w:p>
        </w:tc>
      </w:tr>
      <w:tr w:rsidR="00A95CF6" w:rsidRPr="00B16D8D" w14:paraId="6C2B6B81" w14:textId="77777777" w:rsidTr="00E30801">
        <w:tc>
          <w:tcPr>
            <w:tcW w:w="1165" w:type="dxa"/>
          </w:tcPr>
          <w:p w14:paraId="3A080675" w14:textId="5DA48CF0" w:rsidR="00A95CF6" w:rsidRPr="00B16D8D" w:rsidRDefault="00A95CF6" w:rsidP="00E30801">
            <w:pPr>
              <w:pStyle w:val="SNSynopsisTOC"/>
              <w:spacing w:line="240" w:lineRule="auto"/>
            </w:pPr>
            <w:r>
              <w:lastRenderedPageBreak/>
              <w:t>S8 peptide</w:t>
            </w:r>
          </w:p>
        </w:tc>
        <w:tc>
          <w:tcPr>
            <w:tcW w:w="7825" w:type="dxa"/>
          </w:tcPr>
          <w:p w14:paraId="60EC815B" w14:textId="58C81FD5" w:rsidR="00A95CF6" w:rsidRPr="00A95CF6" w:rsidRDefault="00A95CF6" w:rsidP="00E30801">
            <w:pPr>
              <w:pStyle w:val="SNSynopsisTOC"/>
              <w:spacing w:line="240" w:lineRule="auto"/>
              <w:rPr>
                <w:rFonts w:cstheme="minorHAnsi"/>
              </w:rPr>
            </w:pPr>
            <w:r w:rsidRPr="00A95CF6">
              <w:rPr>
                <w:rFonts w:cstheme="minorHAnsi"/>
              </w:rPr>
              <w:t>NGIKANFTVRHNV</w:t>
            </w:r>
          </w:p>
        </w:tc>
      </w:tr>
      <w:tr w:rsidR="00855E88" w14:paraId="0F3029E8" w14:textId="77777777" w:rsidTr="00E30801">
        <w:tc>
          <w:tcPr>
            <w:tcW w:w="1165" w:type="dxa"/>
          </w:tcPr>
          <w:p w14:paraId="5C621ED8" w14:textId="77777777" w:rsidR="00855E88" w:rsidRPr="00B16D8D" w:rsidRDefault="00855E88" w:rsidP="00E30801">
            <w:pPr>
              <w:pStyle w:val="SNSynopsisTOC"/>
              <w:spacing w:line="240" w:lineRule="auto"/>
            </w:pPr>
            <w:r w:rsidRPr="00B16D8D">
              <w:t>EGFP-Ubx protein sequence</w:t>
            </w:r>
          </w:p>
        </w:tc>
        <w:tc>
          <w:tcPr>
            <w:tcW w:w="7825" w:type="dxa"/>
          </w:tcPr>
          <w:p w14:paraId="3B463370" w14:textId="77777777" w:rsidR="00855E88" w:rsidRDefault="00855E88" w:rsidP="00E30801">
            <w:pPr>
              <w:pStyle w:val="SNSynopsisTOC"/>
              <w:spacing w:line="240" w:lineRule="auto"/>
            </w:pPr>
            <w:r w:rsidRPr="00B16D8D">
              <w:t>HHHHHHHHHHSSGHIDDDDKHMVSKGEELFTGVVPILVELDGDVNGHKFSVSGEGEGDATYGKLTLKFICTTGKLPVPWPTLVTTLTYGVQCFSRYPDHMKQHDFFKSAMPEGYVQERTIFFKDDGNYKTRAEVKFEGDTLVNRIELKGIDFKEDGNILGHKLEYNYNSHNVYIMADKQKNGIKVNFKIRHNIEDGSVQLADHYQQNTPIGDGPVLLPDNHYLSTQSALSKDPNEKRDHMVLLEFVTAAGITLGMDELYK</w:t>
            </w:r>
            <w:r w:rsidRPr="00966992">
              <w:rPr>
                <w:b/>
                <w:bCs/>
              </w:rPr>
              <w:t>GSGSHMGSGS</w:t>
            </w:r>
            <w:r w:rsidRPr="00B16D8D">
              <w:t>MNSYFEQASGFYGHPHQATGMAMGSGGHHDQTASAAAAAYRGFPLSLGMSPYANHHLQRTTQDSPYDASITAACNKIYGDGAGAYKQDCLNIKADAVNGYKDIWNTGGSNGGGGGGGGGGGGGAGGTGGAGNANGGNAANANGQNNPAGGMPVRPSACTPDSRVGGYLDTSGGSPVSHRGGSAGGNVSVSGGNGNAGGVQSGVGVAGAGTAWNANCTISGAAAQTAAASSLHQASNHTFYPWMAIAGKIRSDLTQYGGISTDMGKRYSESLAGSLLPDWLGTNGLRRRGRQTYTRYQTLELEKEFHTNHYLTRRRRIEMAHALCLTERQIKIWFQNRRMKLKKEIQAIKELNEQEKQAQAQKAAAAAAAAAAVQGGHLDQ*</w:t>
            </w:r>
          </w:p>
        </w:tc>
      </w:tr>
    </w:tbl>
    <w:p w14:paraId="45C45111" w14:textId="77777777" w:rsidR="00855E88" w:rsidRPr="004E3294" w:rsidRDefault="00855E88" w:rsidP="00855E88">
      <w:pPr>
        <w:pStyle w:val="SNSynopsisTOC"/>
        <w:spacing w:after="0" w:line="240" w:lineRule="auto"/>
        <w:ind w:left="360"/>
      </w:pPr>
    </w:p>
    <w:p w14:paraId="54965FBA" w14:textId="77777777" w:rsidR="00855E88" w:rsidRDefault="00855E88"/>
    <w:p w14:paraId="7A1271F0" w14:textId="236C6EC7" w:rsidR="00A30197" w:rsidRPr="00CD75BC" w:rsidRDefault="00A30197">
      <w:pPr>
        <w:rPr>
          <w:b/>
          <w:bCs/>
          <w:sz w:val="28"/>
          <w:szCs w:val="28"/>
        </w:rPr>
      </w:pPr>
      <w:r w:rsidRPr="00CD75BC">
        <w:rPr>
          <w:b/>
          <w:bCs/>
          <w:sz w:val="28"/>
          <w:szCs w:val="28"/>
        </w:rPr>
        <w:t>Supp</w:t>
      </w:r>
      <w:r w:rsidR="00543AF8" w:rsidRPr="00CD75BC">
        <w:rPr>
          <w:b/>
          <w:bCs/>
          <w:sz w:val="28"/>
          <w:szCs w:val="28"/>
        </w:rPr>
        <w:t>lementary</w:t>
      </w:r>
      <w:r w:rsidRPr="00CD75BC">
        <w:rPr>
          <w:b/>
          <w:bCs/>
          <w:sz w:val="28"/>
          <w:szCs w:val="28"/>
        </w:rPr>
        <w:t xml:space="preserve"> </w:t>
      </w:r>
      <w:r w:rsidR="00CD75BC" w:rsidRPr="00CD75BC">
        <w:rPr>
          <w:b/>
          <w:bCs/>
          <w:sz w:val="28"/>
          <w:szCs w:val="28"/>
        </w:rPr>
        <w:t>Material</w:t>
      </w:r>
      <w:r w:rsidRPr="00CD75BC">
        <w:rPr>
          <w:b/>
          <w:bCs/>
          <w:sz w:val="28"/>
          <w:szCs w:val="28"/>
        </w:rPr>
        <w:t xml:space="preserve"> Figures</w:t>
      </w:r>
    </w:p>
    <w:p w14:paraId="0ACE77B3" w14:textId="77777777" w:rsidR="00A30197" w:rsidRDefault="00A30197"/>
    <w:p w14:paraId="079E7753" w14:textId="18790F54" w:rsidR="00A30197" w:rsidRDefault="00A30197">
      <w:r>
        <w:rPr>
          <w:noProof/>
        </w:rPr>
        <w:drawing>
          <wp:inline distT="0" distB="0" distL="0" distR="0" wp14:anchorId="774DD185" wp14:editId="0420EBF7">
            <wp:extent cx="3557622" cy="1838325"/>
            <wp:effectExtent l="0" t="0" r="5080" b="0"/>
            <wp:docPr id="1285480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480993" name=""/>
                    <pic:cNvPicPr/>
                  </pic:nvPicPr>
                  <pic:blipFill rotWithShape="1">
                    <a:blip r:embed="rId6"/>
                    <a:srcRect l="26282" t="21367" r="30609" b="39031"/>
                    <a:stretch/>
                  </pic:blipFill>
                  <pic:spPr bwMode="auto">
                    <a:xfrm>
                      <a:off x="0" y="0"/>
                      <a:ext cx="3559227" cy="1839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9A3F5" w14:textId="4191A037" w:rsidR="00A30197" w:rsidRDefault="00CD75BC">
      <w:r>
        <w:rPr>
          <w:b/>
          <w:bCs/>
        </w:rPr>
        <w:t xml:space="preserve">Supplementary Material </w:t>
      </w:r>
      <w:r w:rsidR="00A30197" w:rsidRPr="00A30197">
        <w:rPr>
          <w:b/>
          <w:bCs/>
        </w:rPr>
        <w:t>Figure S1.  SDS-PAGE gel image of LOO8-Ubx fusion protein.</w:t>
      </w:r>
      <w:r w:rsidR="00A30197">
        <w:t xml:space="preserve"> Bio-Rad “Precision Plus Protein Dual Color </w:t>
      </w:r>
      <w:proofErr w:type="spellStart"/>
      <w:r w:rsidR="00A30197">
        <w:t>Stanadards</w:t>
      </w:r>
      <w:proofErr w:type="spellEnd"/>
      <w:r w:rsidR="00A30197">
        <w:t>” molecular mass marker (M) was used. The sample lanes were derived from lysis supernatant (LS), lysis pellet (LP), Ni-NTA column flowthrough (FT), and wash fractions (W) as well as purification fractions (E1-6) are shown.  The LOO8-Ubx fractions are &gt;90% pure.</w:t>
      </w:r>
    </w:p>
    <w:sectPr w:rsidR="00A30197" w:rsidSect="009B714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49DB49" w14:textId="77777777" w:rsidR="00497B07" w:rsidRDefault="00497B07">
      <w:pPr>
        <w:spacing w:after="0" w:line="240" w:lineRule="auto"/>
      </w:pPr>
      <w:r>
        <w:separator/>
      </w:r>
    </w:p>
  </w:endnote>
  <w:endnote w:type="continuationSeparator" w:id="0">
    <w:p w14:paraId="2895708E" w14:textId="77777777" w:rsidR="00497B07" w:rsidRDefault="00497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1E4750" w14:textId="77777777" w:rsidR="003F6C94" w:rsidRDefault="00855E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1A2C1F8" w14:textId="77777777" w:rsidR="003F6C94" w:rsidRDefault="003F6C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1F3F73" w14:textId="77777777" w:rsidR="003F6C94" w:rsidRDefault="00855E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5D1F3E6" w14:textId="77777777" w:rsidR="003F6C94" w:rsidRDefault="003F6C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C6595" w14:textId="77777777" w:rsidR="00497B07" w:rsidRDefault="00497B07">
      <w:pPr>
        <w:spacing w:after="0" w:line="240" w:lineRule="auto"/>
      </w:pPr>
      <w:r>
        <w:separator/>
      </w:r>
    </w:p>
  </w:footnote>
  <w:footnote w:type="continuationSeparator" w:id="0">
    <w:p w14:paraId="410FCF4A" w14:textId="77777777" w:rsidR="00497B07" w:rsidRDefault="00497B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204FBAA" w14:paraId="3632D985" w14:textId="77777777" w:rsidTr="7204FBAA">
      <w:tc>
        <w:tcPr>
          <w:tcW w:w="3120" w:type="dxa"/>
        </w:tcPr>
        <w:p w14:paraId="1766E453" w14:textId="77777777" w:rsidR="003F6C94" w:rsidRDefault="003F6C94" w:rsidP="7204FBAA">
          <w:pPr>
            <w:pStyle w:val="Header"/>
            <w:ind w:left="-115"/>
          </w:pPr>
        </w:p>
      </w:tc>
      <w:tc>
        <w:tcPr>
          <w:tcW w:w="3120" w:type="dxa"/>
        </w:tcPr>
        <w:p w14:paraId="61521440" w14:textId="77777777" w:rsidR="003F6C94" w:rsidRDefault="003F6C94" w:rsidP="7204FBAA">
          <w:pPr>
            <w:pStyle w:val="Header"/>
            <w:jc w:val="center"/>
          </w:pPr>
        </w:p>
      </w:tc>
      <w:tc>
        <w:tcPr>
          <w:tcW w:w="3120" w:type="dxa"/>
        </w:tcPr>
        <w:p w14:paraId="24DFBBC2" w14:textId="77777777" w:rsidR="003F6C94" w:rsidRDefault="003F6C94" w:rsidP="7204FBAA">
          <w:pPr>
            <w:pStyle w:val="Header"/>
            <w:ind w:right="-115"/>
            <w:jc w:val="right"/>
          </w:pPr>
        </w:p>
      </w:tc>
    </w:tr>
  </w:tbl>
  <w:p w14:paraId="57CF8733" w14:textId="77777777" w:rsidR="003F6C94" w:rsidRDefault="003F6C94" w:rsidP="7204FB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88"/>
    <w:rsid w:val="00006F9E"/>
    <w:rsid w:val="00174D27"/>
    <w:rsid w:val="003F6C94"/>
    <w:rsid w:val="00413046"/>
    <w:rsid w:val="00480240"/>
    <w:rsid w:val="00497B07"/>
    <w:rsid w:val="00543AF8"/>
    <w:rsid w:val="00623380"/>
    <w:rsid w:val="007E4D9F"/>
    <w:rsid w:val="00855E88"/>
    <w:rsid w:val="008C7397"/>
    <w:rsid w:val="009B7147"/>
    <w:rsid w:val="00A30197"/>
    <w:rsid w:val="00A95CF6"/>
    <w:rsid w:val="00AC1D56"/>
    <w:rsid w:val="00AD75A9"/>
    <w:rsid w:val="00C72ABF"/>
    <w:rsid w:val="00CD75BC"/>
    <w:rsid w:val="00E6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EA9B5"/>
  <w15:chartTrackingRefBased/>
  <w15:docId w15:val="{A05E3C97-6F71-4354-AF56-7675DCAD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88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855E88"/>
    <w:pPr>
      <w:spacing w:line="480" w:lineRule="auto"/>
    </w:pPr>
  </w:style>
  <w:style w:type="paragraph" w:customStyle="1" w:styleId="SNSynopsisTOC">
    <w:name w:val="SN_Synopsis_TOC"/>
    <w:basedOn w:val="Normal"/>
    <w:rsid w:val="00855E88"/>
    <w:pPr>
      <w:spacing w:line="480" w:lineRule="auto"/>
    </w:pPr>
  </w:style>
  <w:style w:type="paragraph" w:styleId="Footer">
    <w:name w:val="footer"/>
    <w:basedOn w:val="Normal"/>
    <w:link w:val="FooterChar"/>
    <w:rsid w:val="00855E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55E88"/>
    <w:rPr>
      <w:rFonts w:eastAsia="Times New Roman"/>
    </w:rPr>
  </w:style>
  <w:style w:type="character" w:styleId="PageNumber">
    <w:name w:val="page number"/>
    <w:basedOn w:val="DefaultParagraphFont"/>
    <w:rsid w:val="00855E88"/>
  </w:style>
  <w:style w:type="table" w:styleId="TableGrid">
    <w:name w:val="Table Grid"/>
    <w:basedOn w:val="TableNormal"/>
    <w:uiPriority w:val="59"/>
    <w:rsid w:val="00855E88"/>
    <w:pPr>
      <w:spacing w:after="0" w:line="240" w:lineRule="auto"/>
    </w:pPr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55E88"/>
  </w:style>
  <w:style w:type="paragraph" w:styleId="Header">
    <w:name w:val="header"/>
    <w:basedOn w:val="Normal"/>
    <w:link w:val="HeaderChar"/>
    <w:uiPriority w:val="99"/>
    <w:unhideWhenUsed/>
    <w:rsid w:val="00855E88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855E88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ons</dc:creator>
  <cp:keywords/>
  <dc:description/>
  <cp:lastModifiedBy>Sarah Bondos</cp:lastModifiedBy>
  <cp:revision>8</cp:revision>
  <cp:lastPrinted>2023-12-11T19:36:00Z</cp:lastPrinted>
  <dcterms:created xsi:type="dcterms:W3CDTF">2023-12-11T19:35:00Z</dcterms:created>
  <dcterms:modified xsi:type="dcterms:W3CDTF">2024-07-02T21:15:00Z</dcterms:modified>
</cp:coreProperties>
</file>